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5FB6B" w14:textId="77777777" w:rsidR="006800B0" w:rsidRPr="00F54C84" w:rsidRDefault="006800B0" w:rsidP="006800B0">
      <w:pPr>
        <w:rPr>
          <w:color w:val="000000" w:themeColor="text1"/>
          <w:sz w:val="22"/>
          <w:szCs w:val="22"/>
        </w:rPr>
      </w:pPr>
      <w:bookmarkStart w:id="0" w:name="OLE_LINK70"/>
      <w:bookmarkStart w:id="1" w:name="OLE_LINK71"/>
      <w:r w:rsidRPr="00F54C84">
        <w:rPr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 xml:space="preserve">2 </w:t>
      </w:r>
      <w:proofErr w:type="gramStart"/>
      <w:r>
        <w:rPr>
          <w:b/>
          <w:color w:val="000000" w:themeColor="text1"/>
          <w:sz w:val="22"/>
          <w:szCs w:val="22"/>
        </w:rPr>
        <w:t>Table</w:t>
      </w:r>
      <w:r w:rsidRPr="00F54C84">
        <w:rPr>
          <w:b/>
          <w:color w:val="000000" w:themeColor="text1"/>
          <w:sz w:val="22"/>
          <w:szCs w:val="22"/>
        </w:rPr>
        <w:t xml:space="preserve"> </w:t>
      </w:r>
      <w:r w:rsidRPr="00F54C84">
        <w:rPr>
          <w:color w:val="000000" w:themeColor="text1"/>
          <w:sz w:val="22"/>
          <w:szCs w:val="22"/>
        </w:rPr>
        <w:t xml:space="preserve"> Newcastle</w:t>
      </w:r>
      <w:proofErr w:type="gramEnd"/>
      <w:r w:rsidRPr="00F54C84">
        <w:rPr>
          <w:color w:val="000000" w:themeColor="text1"/>
          <w:sz w:val="22"/>
          <w:szCs w:val="22"/>
        </w:rPr>
        <w:t>–Ottawa quality assessment scale of the included retrospective cohort studies.</w:t>
      </w:r>
    </w:p>
    <w:tbl>
      <w:tblPr>
        <w:tblStyle w:val="1"/>
        <w:tblW w:w="11876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277"/>
        <w:gridCol w:w="1134"/>
        <w:gridCol w:w="1275"/>
        <w:gridCol w:w="1276"/>
        <w:gridCol w:w="1135"/>
        <w:gridCol w:w="1132"/>
        <w:gridCol w:w="995"/>
      </w:tblGrid>
      <w:tr w:rsidR="006800B0" w:rsidRPr="00F54C84" w14:paraId="2FB28756" w14:textId="77777777" w:rsidTr="00FD5246">
        <w:trPr>
          <w:trHeight w:val="1689"/>
        </w:trPr>
        <w:tc>
          <w:tcPr>
            <w:tcW w:w="1242" w:type="dxa"/>
            <w:tcBorders>
              <w:bottom w:val="single" w:sz="4" w:space="0" w:color="000000"/>
            </w:tcBorders>
          </w:tcPr>
          <w:p w14:paraId="200AFF0E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bookmarkStart w:id="2" w:name="OLE_LINK64"/>
            <w:bookmarkStart w:id="3" w:name="OLE_LINK65"/>
            <w:bookmarkEnd w:id="0"/>
            <w:bookmarkEnd w:id="1"/>
            <w:r w:rsidRPr="00F54C84">
              <w:rPr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0E784FD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Selection of exposed</w:t>
            </w:r>
          </w:p>
          <w:p w14:paraId="2CE5D400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802C1AB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Selection of non-exposed</w:t>
            </w:r>
          </w:p>
          <w:p w14:paraId="6CCC8367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7CD9EECA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Ascertainment</w:t>
            </w:r>
          </w:p>
          <w:p w14:paraId="4FAABCA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f exposu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413796D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utcome</w:t>
            </w:r>
          </w:p>
          <w:p w14:paraId="5A263DFC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negative</w:t>
            </w:r>
          </w:p>
          <w:p w14:paraId="0824E24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at star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0A08E588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Comparability</w:t>
            </w:r>
          </w:p>
          <w:p w14:paraId="125A46EF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by design and analysi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C5FFEF7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utcome</w:t>
            </w:r>
          </w:p>
          <w:p w14:paraId="79C50FC9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assessmen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14:paraId="17FB8BDB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Duration</w:t>
            </w:r>
          </w:p>
          <w:p w14:paraId="2831118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f follow-up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14:paraId="7D7A07A9" w14:textId="77777777" w:rsidR="006800B0" w:rsidRPr="00F54C84" w:rsidRDefault="006800B0" w:rsidP="00FD5246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Completeness</w:t>
            </w:r>
          </w:p>
          <w:p w14:paraId="4D84D14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f follow-up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 w14:paraId="7B5CBC58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6800B0" w:rsidRPr="00F54C84" w14:paraId="6068EC7C" w14:textId="77777777" w:rsidTr="00FD5246">
        <w:tc>
          <w:tcPr>
            <w:tcW w:w="1242" w:type="dxa"/>
            <w:tcBorders>
              <w:top w:val="single" w:sz="4" w:space="0" w:color="000000"/>
            </w:tcBorders>
          </w:tcPr>
          <w:p w14:paraId="6EFEC26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Bu,201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E742921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95AB6D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14:paraId="78247C57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AC2FE95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5AD600A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74A252B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14:paraId="3280ABAD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14:paraId="0D46E98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 w14:paraId="7478FC0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6800B0" w:rsidRPr="00F54C84" w14:paraId="675D72E2" w14:textId="77777777" w:rsidTr="00FD5246">
        <w:tc>
          <w:tcPr>
            <w:tcW w:w="1242" w:type="dxa"/>
          </w:tcPr>
          <w:p w14:paraId="34453261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Cheng,</w:t>
            </w:r>
          </w:p>
          <w:p w14:paraId="5DAA8B3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34" w:type="dxa"/>
          </w:tcPr>
          <w:p w14:paraId="72AB2D2B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2BF0BE50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4DC1C7E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1E1F7FCE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3976B7D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276" w:type="dxa"/>
          </w:tcPr>
          <w:p w14:paraId="1A784B57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13EF08F9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5437ED0E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008E1F8F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6800B0" w:rsidRPr="00F54C84" w14:paraId="7C2FA7EB" w14:textId="77777777" w:rsidTr="00FD5246">
        <w:tc>
          <w:tcPr>
            <w:tcW w:w="1242" w:type="dxa"/>
          </w:tcPr>
          <w:p w14:paraId="070D4251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Huang,</w:t>
            </w:r>
          </w:p>
          <w:p w14:paraId="22B5BFD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34" w:type="dxa"/>
          </w:tcPr>
          <w:p w14:paraId="318C9D1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7A72CE2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215C59E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6EF0FC27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2E066831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46D7FBBD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66E156A0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6DC5379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41F2017B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800B0" w:rsidRPr="00F54C84" w14:paraId="66850331" w14:textId="77777777" w:rsidTr="00FD5246">
        <w:tc>
          <w:tcPr>
            <w:tcW w:w="1242" w:type="dxa"/>
          </w:tcPr>
          <w:p w14:paraId="4B49D33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Smith,2013</w:t>
            </w:r>
          </w:p>
        </w:tc>
        <w:tc>
          <w:tcPr>
            <w:tcW w:w="1134" w:type="dxa"/>
          </w:tcPr>
          <w:p w14:paraId="6A38ADB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1B6DED7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633B1AAF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6D7B9778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396EC60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276" w:type="dxa"/>
          </w:tcPr>
          <w:p w14:paraId="69AF3ED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030A0769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32CB0A0E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324D9CC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6800B0" w:rsidRPr="00F54C84" w14:paraId="290F44D2" w14:textId="77777777" w:rsidTr="00FD5246">
        <w:tc>
          <w:tcPr>
            <w:tcW w:w="1242" w:type="dxa"/>
          </w:tcPr>
          <w:p w14:paraId="17D85AC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ur data</w:t>
            </w:r>
          </w:p>
        </w:tc>
        <w:tc>
          <w:tcPr>
            <w:tcW w:w="1134" w:type="dxa"/>
          </w:tcPr>
          <w:p w14:paraId="621F2DF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132C32E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737697DF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27AD2FE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3A12E44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01CBE58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0630A025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127C5ED9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484F662A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800B0" w:rsidRPr="00F54C84" w14:paraId="574A1822" w14:textId="77777777" w:rsidTr="00FD5246">
        <w:tc>
          <w:tcPr>
            <w:tcW w:w="1242" w:type="dxa"/>
          </w:tcPr>
          <w:p w14:paraId="49CFE921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A </w:t>
            </w:r>
            <w:proofErr w:type="spellStart"/>
            <w:proofErr w:type="gramStart"/>
            <w:r w:rsidRPr="00F54C84">
              <w:rPr>
                <w:color w:val="000000" w:themeColor="text1"/>
                <w:sz w:val="22"/>
                <w:szCs w:val="22"/>
              </w:rPr>
              <w:t>Milki</w:t>
            </w:r>
            <w:proofErr w:type="spellEnd"/>
            <w:r w:rsidRPr="00F54C84">
              <w:rPr>
                <w:color w:val="000000" w:themeColor="text1"/>
                <w:sz w:val="22"/>
                <w:szCs w:val="22"/>
              </w:rPr>
              <w:t xml:space="preserve"> ,</w:t>
            </w:r>
            <w:proofErr w:type="gramEnd"/>
          </w:p>
          <w:p w14:paraId="482F83B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134" w:type="dxa"/>
          </w:tcPr>
          <w:p w14:paraId="61DCA618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8DCE3C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7D1B02D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1048B8C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50E4F5C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7AB553BD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195A7D50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3F861F15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17634B3D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800B0" w:rsidRPr="00F54C84" w14:paraId="6F04B791" w14:textId="77777777" w:rsidTr="00FD5246">
        <w:tc>
          <w:tcPr>
            <w:tcW w:w="1242" w:type="dxa"/>
          </w:tcPr>
          <w:p w14:paraId="508CBA4D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Ishihara,</w:t>
            </w:r>
          </w:p>
          <w:p w14:paraId="41D3EFAB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34" w:type="dxa"/>
          </w:tcPr>
          <w:p w14:paraId="7A9E48D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255D3227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0359D81D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28C49120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1800422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5CF5CD18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5CC9FB2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4BB483B9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672E1C68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800B0" w:rsidRPr="00F54C84" w14:paraId="1A36B63A" w14:textId="77777777" w:rsidTr="00FD5246">
        <w:trPr>
          <w:trHeight w:val="355"/>
        </w:trPr>
        <w:tc>
          <w:tcPr>
            <w:tcW w:w="1242" w:type="dxa"/>
          </w:tcPr>
          <w:p w14:paraId="2303243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Kang,2011</w:t>
            </w:r>
          </w:p>
        </w:tc>
        <w:tc>
          <w:tcPr>
            <w:tcW w:w="1134" w:type="dxa"/>
          </w:tcPr>
          <w:p w14:paraId="4A906901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2119393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5FB48B08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2C46978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2B2F3BC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4E1439A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78F55E29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782A5390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0AD4A125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800B0" w:rsidRPr="00F54C84" w14:paraId="27369934" w14:textId="77777777" w:rsidTr="00FD5246">
        <w:tc>
          <w:tcPr>
            <w:tcW w:w="1242" w:type="dxa"/>
          </w:tcPr>
          <w:p w14:paraId="3FF981DF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Li,2015</w:t>
            </w:r>
          </w:p>
        </w:tc>
        <w:tc>
          <w:tcPr>
            <w:tcW w:w="1134" w:type="dxa"/>
          </w:tcPr>
          <w:p w14:paraId="61F827B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0817AFC9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0FBF5683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3A66A4AD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0EC8467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276" w:type="dxa"/>
          </w:tcPr>
          <w:p w14:paraId="3443C687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2724029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2B83EA4B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7EC002C1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6800B0" w:rsidRPr="00F54C84" w14:paraId="6412C570" w14:textId="77777777" w:rsidTr="00FD5246">
        <w:tc>
          <w:tcPr>
            <w:tcW w:w="1242" w:type="dxa"/>
          </w:tcPr>
          <w:p w14:paraId="74A039BA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Mesut, 2010</w:t>
            </w:r>
          </w:p>
        </w:tc>
        <w:tc>
          <w:tcPr>
            <w:tcW w:w="1134" w:type="dxa"/>
          </w:tcPr>
          <w:p w14:paraId="41D38C9B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BC5EFD8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238F33FF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47CA814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3ECF1B4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2A561E07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44CAC4F7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31F30A1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53D66CA5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6800B0" w:rsidRPr="00F54C84" w14:paraId="4841DD79" w14:textId="77777777" w:rsidTr="00FD5246">
        <w:tc>
          <w:tcPr>
            <w:tcW w:w="1242" w:type="dxa"/>
          </w:tcPr>
          <w:p w14:paraId="3F2D4F2D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Li,2013</w:t>
            </w:r>
          </w:p>
        </w:tc>
        <w:tc>
          <w:tcPr>
            <w:tcW w:w="1134" w:type="dxa"/>
          </w:tcPr>
          <w:p w14:paraId="484343FE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57944E8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6F95500E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4E2D201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34343D7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276" w:type="dxa"/>
          </w:tcPr>
          <w:p w14:paraId="5326B96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0FA4511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2DC84FBA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78A76104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6800B0" w:rsidRPr="00F54C84" w14:paraId="295DADFF" w14:textId="77777777" w:rsidTr="00FD5246">
        <w:tc>
          <w:tcPr>
            <w:tcW w:w="1242" w:type="dxa"/>
          </w:tcPr>
          <w:p w14:paraId="21DA511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54C84">
              <w:rPr>
                <w:color w:val="000000" w:themeColor="text1"/>
                <w:sz w:val="22"/>
                <w:szCs w:val="22"/>
              </w:rPr>
              <w:t>Rosman</w:t>
            </w:r>
            <w:proofErr w:type="spellEnd"/>
            <w:r w:rsidRPr="00F54C84">
              <w:rPr>
                <w:color w:val="000000" w:themeColor="text1"/>
                <w:sz w:val="22"/>
                <w:szCs w:val="22"/>
              </w:rPr>
              <w:t>,</w:t>
            </w:r>
          </w:p>
          <w:p w14:paraId="4F65829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134" w:type="dxa"/>
          </w:tcPr>
          <w:p w14:paraId="044F031E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63754D6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73BE85C2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6F1E5285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795099A5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24234D59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5" w:type="dxa"/>
          </w:tcPr>
          <w:p w14:paraId="795B134A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132" w:type="dxa"/>
          </w:tcPr>
          <w:p w14:paraId="35FFF46C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95" w:type="dxa"/>
          </w:tcPr>
          <w:p w14:paraId="3750947F" w14:textId="77777777" w:rsidR="006800B0" w:rsidRPr="00F54C84" w:rsidRDefault="006800B0" w:rsidP="00FD5246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</w:tbl>
    <w:bookmarkEnd w:id="2"/>
    <w:bookmarkEnd w:id="3"/>
    <w:p w14:paraId="09E8CBA8" w14:textId="77777777" w:rsidR="006800B0" w:rsidRPr="00F54C84" w:rsidRDefault="006800B0" w:rsidP="006800B0">
      <w:pPr>
        <w:rPr>
          <w:color w:val="000000" w:themeColor="text1"/>
          <w:sz w:val="22"/>
          <w:szCs w:val="22"/>
        </w:rPr>
      </w:pPr>
      <w:r w:rsidRPr="00F54C84">
        <w:rPr>
          <w:color w:val="000000" w:themeColor="text1"/>
          <w:sz w:val="22"/>
          <w:szCs w:val="22"/>
        </w:rPr>
        <w:lastRenderedPageBreak/>
        <w:t>* Indicates that the feature is present; x, that the feature is absent. But for comparability by design this checklist awards maximum of two stars (**) ,one(*)or none of the feature is completely absent</w:t>
      </w:r>
      <w:r w:rsidRPr="00F54C84">
        <w:rPr>
          <w:color w:val="000000" w:themeColor="text1"/>
          <w:sz w:val="22"/>
          <w:szCs w:val="22"/>
        </w:rPr>
        <w:br w:type="page"/>
      </w:r>
    </w:p>
    <w:p w14:paraId="42D9B277" w14:textId="77777777" w:rsidR="00D25A0D" w:rsidRDefault="006800B0">
      <w:bookmarkStart w:id="4" w:name="_GoBack"/>
      <w:bookmarkEnd w:id="4"/>
    </w:p>
    <w:sectPr w:rsidR="00D25A0D" w:rsidSect="006800B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0B0"/>
    <w:rsid w:val="00071657"/>
    <w:rsid w:val="00077A0A"/>
    <w:rsid w:val="000B5DB8"/>
    <w:rsid w:val="000C55AD"/>
    <w:rsid w:val="000D683D"/>
    <w:rsid w:val="00134DDB"/>
    <w:rsid w:val="00167C89"/>
    <w:rsid w:val="001C210B"/>
    <w:rsid w:val="001F60D0"/>
    <w:rsid w:val="0024008F"/>
    <w:rsid w:val="002654C9"/>
    <w:rsid w:val="002850DD"/>
    <w:rsid w:val="00286DB6"/>
    <w:rsid w:val="002D43FB"/>
    <w:rsid w:val="00305768"/>
    <w:rsid w:val="00306B90"/>
    <w:rsid w:val="003126B6"/>
    <w:rsid w:val="00334701"/>
    <w:rsid w:val="00346746"/>
    <w:rsid w:val="00351BF8"/>
    <w:rsid w:val="00387B75"/>
    <w:rsid w:val="00396F6F"/>
    <w:rsid w:val="003D0BE7"/>
    <w:rsid w:val="003F0D06"/>
    <w:rsid w:val="00401F74"/>
    <w:rsid w:val="004077F3"/>
    <w:rsid w:val="00466D49"/>
    <w:rsid w:val="00490B4D"/>
    <w:rsid w:val="004A7B96"/>
    <w:rsid w:val="004D375A"/>
    <w:rsid w:val="005139E1"/>
    <w:rsid w:val="005302EF"/>
    <w:rsid w:val="005B6213"/>
    <w:rsid w:val="005E7BDC"/>
    <w:rsid w:val="0063157A"/>
    <w:rsid w:val="0063598D"/>
    <w:rsid w:val="006800B0"/>
    <w:rsid w:val="006E7A65"/>
    <w:rsid w:val="0070275D"/>
    <w:rsid w:val="00705678"/>
    <w:rsid w:val="0072047A"/>
    <w:rsid w:val="00734D67"/>
    <w:rsid w:val="00793C72"/>
    <w:rsid w:val="00796792"/>
    <w:rsid w:val="00806491"/>
    <w:rsid w:val="00832C93"/>
    <w:rsid w:val="00855624"/>
    <w:rsid w:val="008A5FAA"/>
    <w:rsid w:val="008C13E6"/>
    <w:rsid w:val="008C14B3"/>
    <w:rsid w:val="008C2CCB"/>
    <w:rsid w:val="009006F2"/>
    <w:rsid w:val="00932378"/>
    <w:rsid w:val="00934B1B"/>
    <w:rsid w:val="0093662D"/>
    <w:rsid w:val="0097331E"/>
    <w:rsid w:val="009A793E"/>
    <w:rsid w:val="009B4E05"/>
    <w:rsid w:val="009E4907"/>
    <w:rsid w:val="00A25908"/>
    <w:rsid w:val="00A43239"/>
    <w:rsid w:val="00A60B69"/>
    <w:rsid w:val="00A61D30"/>
    <w:rsid w:val="00A66C95"/>
    <w:rsid w:val="00A84B54"/>
    <w:rsid w:val="00AB64CC"/>
    <w:rsid w:val="00AC2F17"/>
    <w:rsid w:val="00B03FBC"/>
    <w:rsid w:val="00B13796"/>
    <w:rsid w:val="00B2275C"/>
    <w:rsid w:val="00B71289"/>
    <w:rsid w:val="00B9719C"/>
    <w:rsid w:val="00BA60CF"/>
    <w:rsid w:val="00C36618"/>
    <w:rsid w:val="00C46B26"/>
    <w:rsid w:val="00C75333"/>
    <w:rsid w:val="00C84302"/>
    <w:rsid w:val="00C86601"/>
    <w:rsid w:val="00D22610"/>
    <w:rsid w:val="00D3569F"/>
    <w:rsid w:val="00D879EB"/>
    <w:rsid w:val="00DA2604"/>
    <w:rsid w:val="00DA54A7"/>
    <w:rsid w:val="00E063AA"/>
    <w:rsid w:val="00E12ED8"/>
    <w:rsid w:val="00E55EF5"/>
    <w:rsid w:val="00E701F9"/>
    <w:rsid w:val="00E85DA6"/>
    <w:rsid w:val="00EC198D"/>
    <w:rsid w:val="00EC3568"/>
    <w:rsid w:val="00ED28D0"/>
    <w:rsid w:val="00ED69FA"/>
    <w:rsid w:val="00EF135C"/>
    <w:rsid w:val="00EF74A7"/>
    <w:rsid w:val="00F477DD"/>
    <w:rsid w:val="00F823C4"/>
    <w:rsid w:val="00FA5BB1"/>
    <w:rsid w:val="00FE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4CF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00B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网格型1"/>
    <w:basedOn w:val="a1"/>
    <w:uiPriority w:val="40"/>
    <w:rsid w:val="006800B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</Words>
  <Characters>766</Characters>
  <Application>Microsoft Macintosh Word</Application>
  <DocSecurity>0</DocSecurity>
  <Lines>6</Lines>
  <Paragraphs>1</Paragraphs>
  <ScaleCrop>false</ScaleCrop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2897212@qq.com</dc:creator>
  <cp:keywords/>
  <dc:description/>
  <cp:lastModifiedBy>342897212@qq.com</cp:lastModifiedBy>
  <cp:revision>1</cp:revision>
  <dcterms:created xsi:type="dcterms:W3CDTF">2016-12-29T11:19:00Z</dcterms:created>
  <dcterms:modified xsi:type="dcterms:W3CDTF">2016-12-29T11:20:00Z</dcterms:modified>
</cp:coreProperties>
</file>